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7F3D" w14:textId="77777777" w:rsidR="00C61F73" w:rsidRPr="000B432A" w:rsidRDefault="00C61F73" w:rsidP="00C61F7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B432A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0B432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87512475"/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0B432A">
        <w:rPr>
          <w:rFonts w:ascii="Times New Roman" w:hAnsi="Times New Roman" w:cs="Times New Roman"/>
          <w:b/>
          <w:bCs/>
          <w:sz w:val="24"/>
          <w:szCs w:val="28"/>
        </w:rPr>
        <w:t>rimers used in this study</w:t>
      </w:r>
      <w:bookmarkEnd w:id="0"/>
    </w:p>
    <w:p w14:paraId="6F9F0280" w14:textId="77777777" w:rsidR="00C61F73" w:rsidRPr="000B432A" w:rsidRDefault="00C61F73" w:rsidP="00C61F73">
      <w:pPr>
        <w:rPr>
          <w:b/>
          <w:bCs/>
          <w:sz w:val="24"/>
          <w:szCs w:val="28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913"/>
        <w:gridCol w:w="3883"/>
        <w:gridCol w:w="3834"/>
      </w:tblGrid>
      <w:tr w:rsidR="00C61F73" w:rsidRPr="000B432A" w14:paraId="4C154268" w14:textId="77777777" w:rsidTr="00C61F73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2FE34F" w14:textId="77777777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8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301C73" w14:textId="77777777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-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  <w:tc>
          <w:tcPr>
            <w:tcW w:w="3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C03DF2" w14:textId="77777777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-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</w:tr>
      <w:tr w:rsidR="00C61F73" w:rsidRPr="000B432A" w14:paraId="1D59EDDD" w14:textId="77777777" w:rsidTr="00C61F73">
        <w:trPr>
          <w:trHeight w:val="615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7349" w14:textId="5474AFAA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99C0" w14:textId="6251E4DC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ACCCGAGATTGAG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399D" w14:textId="1A227CB7" w:rsidR="00C61F73" w:rsidRPr="000B432A" w:rsidRDefault="0048690F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9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AGCGACGGGCGGTGTG</w:t>
            </w:r>
          </w:p>
        </w:tc>
      </w:tr>
      <w:tr w:rsidR="00C61F73" w:rsidRPr="000B432A" w14:paraId="2E2C0B88" w14:textId="77777777" w:rsidTr="00C61F73">
        <w:trPr>
          <w:trHeight w:val="615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091C" w14:textId="3F2257ED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3823" w14:textId="6930B0E0" w:rsidR="00C61F73" w:rsidRPr="000B432A" w:rsidRDefault="0048690F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9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CGGACTTTGGGCTCTCA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5CB2" w14:textId="06AE91AB" w:rsidR="00C61F73" w:rsidRPr="000B432A" w:rsidRDefault="0048690F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9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TTCCGGTACTGGATGGCTTC</w:t>
            </w:r>
          </w:p>
        </w:tc>
      </w:tr>
      <w:tr w:rsidR="00C61F73" w:rsidRPr="000B432A" w14:paraId="528C7E76" w14:textId="77777777" w:rsidTr="00C61F73">
        <w:trPr>
          <w:trHeight w:val="615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256A" w14:textId="3FCD1A14" w:rsidR="00C61F73" w:rsidRPr="000B432A" w:rsidRDefault="00C61F73" w:rsidP="00C61F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74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3883" w14:textId="5672DAF8" w:rsidR="00C61F73" w:rsidRPr="000B432A" w:rsidRDefault="00C61F73" w:rsidP="00C61F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GGTGGTGCCGACTACA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CDBC" w14:textId="3DEF1554" w:rsidR="00C61F73" w:rsidRPr="000B432A" w:rsidRDefault="00C61F73" w:rsidP="00C61F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GTGGTCTTACCACTCAGGA</w:t>
            </w:r>
          </w:p>
        </w:tc>
      </w:tr>
      <w:tr w:rsidR="00C61F73" w:rsidRPr="000B432A" w14:paraId="0E679CF4" w14:textId="77777777" w:rsidTr="00C61F73">
        <w:trPr>
          <w:trHeight w:val="6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548C" w14:textId="2DDC50F0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06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7D58" w14:textId="170B0BD5" w:rsidR="00C61F73" w:rsidRPr="000B432A" w:rsidRDefault="000452EC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5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GGAGTCAGATCACA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3D76" w14:textId="04093F9C" w:rsidR="00C61F73" w:rsidRPr="000B432A" w:rsidRDefault="000452EC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5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CTCAACCCGATATGACAG</w:t>
            </w:r>
          </w:p>
        </w:tc>
      </w:tr>
      <w:tr w:rsidR="00C61F73" w:rsidRPr="000B432A" w14:paraId="78932D41" w14:textId="77777777" w:rsidTr="00C61F73">
        <w:trPr>
          <w:trHeight w:val="6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0240" w14:textId="4199FD76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2147" w14:textId="7D0D998D" w:rsidR="00C61F73" w:rsidRPr="000B432A" w:rsidRDefault="000452EC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5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CAAGGTGGCAGAAGT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53F9" w14:textId="47E24D66" w:rsidR="00C61F73" w:rsidRPr="000B432A" w:rsidRDefault="000452EC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5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CAGAGATGCTTCCAA</w:t>
            </w:r>
          </w:p>
        </w:tc>
      </w:tr>
      <w:tr w:rsidR="00C61F73" w:rsidRPr="000B432A" w14:paraId="1F6EDF4A" w14:textId="77777777" w:rsidTr="00D815F5">
        <w:trPr>
          <w:trHeight w:val="615"/>
        </w:trPr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D329C0" w14:textId="164C41AF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5A4CF" w14:textId="7AD346B3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06EFF" w14:textId="5056EF38" w:rsidR="00C61F73" w:rsidRPr="000B432A" w:rsidRDefault="00C61F73" w:rsidP="00714E4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</w:tr>
    </w:tbl>
    <w:p w14:paraId="7B78EBA0" w14:textId="77777777" w:rsidR="00C61F73" w:rsidRPr="004923C1" w:rsidRDefault="00C61F73" w:rsidP="00C61F73"/>
    <w:p w14:paraId="2EB5FAB3" w14:textId="77777777" w:rsidR="00604773" w:rsidRDefault="00604773"/>
    <w:sectPr w:rsidR="00604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73"/>
    <w:rsid w:val="000452EC"/>
    <w:rsid w:val="0048690F"/>
    <w:rsid w:val="00604773"/>
    <w:rsid w:val="00C6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8435"/>
  <w15:chartTrackingRefBased/>
  <w15:docId w15:val="{95F0969F-9FA8-45D5-AC17-54ACCBD1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昌 刘</dc:creator>
  <cp:keywords/>
  <dc:description/>
  <cp:lastModifiedBy>吉昌 刘</cp:lastModifiedBy>
  <cp:revision>1</cp:revision>
  <dcterms:created xsi:type="dcterms:W3CDTF">2022-06-02T11:39:00Z</dcterms:created>
  <dcterms:modified xsi:type="dcterms:W3CDTF">2022-06-02T11:50:00Z</dcterms:modified>
</cp:coreProperties>
</file>